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30F" w:rsidRDefault="0073330F" w:rsidP="0073330F">
      <w:pPr>
        <w:autoSpaceDE w:val="0"/>
        <w:autoSpaceDN w:val="0"/>
        <w:adjustRightInd w:val="0"/>
        <w:ind w:left="540"/>
      </w:pPr>
    </w:p>
    <w:tbl>
      <w:tblPr>
        <w:tblW w:w="13736" w:type="dxa"/>
        <w:tblInd w:w="-72" w:type="dxa"/>
        <w:tblLayout w:type="fixed"/>
        <w:tblLook w:val="01E0"/>
      </w:tblPr>
      <w:tblGrid>
        <w:gridCol w:w="288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56"/>
        <w:gridCol w:w="900"/>
        <w:gridCol w:w="900"/>
      </w:tblGrid>
      <w:tr w:rsidR="0073330F" w:rsidTr="000C0F8F">
        <w:trPr>
          <w:cantSplit/>
          <w:trHeight w:val="432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Combination of determinant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  <w:i/>
              </w:rPr>
            </w:pPr>
            <w:r>
              <w:rPr>
                <w:b/>
                <w:i/>
                <w:sz w:val="22"/>
              </w:rPr>
              <w:t>E. faecali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  <w:i/>
              </w:rPr>
            </w:pPr>
            <w:r>
              <w:rPr>
                <w:b/>
                <w:i/>
                <w:sz w:val="22"/>
              </w:rPr>
              <w:t>E. faecium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  <w:i/>
              </w:rPr>
            </w:pPr>
            <w:r>
              <w:rPr>
                <w:b/>
                <w:i/>
                <w:sz w:val="22"/>
              </w:rPr>
              <w:t>E. hirae</w:t>
            </w:r>
          </w:p>
        </w:tc>
        <w:tc>
          <w:tcPr>
            <w:tcW w:w="27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  <w:i/>
              </w:rPr>
            </w:pPr>
            <w:r>
              <w:rPr>
                <w:b/>
                <w:i/>
                <w:sz w:val="22"/>
              </w:rPr>
              <w:t>E. casseliflavus</w:t>
            </w:r>
          </w:p>
        </w:tc>
      </w:tr>
      <w:tr w:rsidR="0073330F" w:rsidTr="000C0F8F">
        <w:trPr>
          <w:cantSplit/>
          <w:trHeight w:val="432"/>
        </w:trPr>
        <w:tc>
          <w:tcPr>
            <w:tcW w:w="2880" w:type="dxa"/>
            <w:vMerge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Pig feces</w:t>
            </w:r>
          </w:p>
          <w:p w:rsidR="0073330F" w:rsidRDefault="0073330F" w:rsidP="000C0F8F"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7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Cockroach</w:t>
            </w:r>
          </w:p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feces</w:t>
            </w:r>
          </w:p>
          <w:p w:rsidR="0073330F" w:rsidRDefault="0073330F" w:rsidP="000C0F8F"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76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House Flies</w:t>
            </w:r>
          </w:p>
          <w:p w:rsidR="0073330F" w:rsidRDefault="0073330F" w:rsidP="000C0F8F">
            <w:pPr>
              <w:ind w:left="-108" w:right="-108"/>
            </w:pPr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17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Pig feces</w:t>
            </w:r>
          </w:p>
          <w:p w:rsidR="0073330F" w:rsidRDefault="0073330F" w:rsidP="000C0F8F"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6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Cockroach feces</w:t>
            </w:r>
          </w:p>
          <w:p w:rsidR="0073330F" w:rsidRDefault="0073330F" w:rsidP="000C0F8F"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2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House Flies</w:t>
            </w:r>
          </w:p>
          <w:p w:rsidR="0073330F" w:rsidRDefault="0073330F" w:rsidP="000C0F8F"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36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Pig feces</w:t>
            </w:r>
          </w:p>
          <w:p w:rsidR="0073330F" w:rsidRDefault="0073330F" w:rsidP="000C0F8F"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9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Cockroach</w:t>
            </w:r>
          </w:p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feces</w:t>
            </w:r>
          </w:p>
          <w:p w:rsidR="0073330F" w:rsidRDefault="0073330F" w:rsidP="000C0F8F"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3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House Flies</w:t>
            </w:r>
          </w:p>
          <w:p w:rsidR="0073330F" w:rsidRDefault="0073330F" w:rsidP="000C0F8F"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26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Pig feces</w:t>
            </w:r>
          </w:p>
          <w:p w:rsidR="0073330F" w:rsidRDefault="0073330F" w:rsidP="000C0F8F"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1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Cockroach</w:t>
            </w:r>
          </w:p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feces</w:t>
            </w:r>
          </w:p>
          <w:p w:rsidR="0073330F" w:rsidRDefault="0073330F" w:rsidP="000C0F8F"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1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b/>
              </w:rPr>
            </w:pPr>
            <w:r>
              <w:rPr>
                <w:b/>
                <w:sz w:val="22"/>
              </w:rPr>
              <w:t>House Flies</w:t>
            </w:r>
          </w:p>
          <w:p w:rsidR="0073330F" w:rsidRDefault="0073330F" w:rsidP="000C0F8F"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23)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szCs w:val="12"/>
              </w:rPr>
            </w:pPr>
          </w:p>
          <w:p w:rsidR="0073330F" w:rsidRDefault="009E6BB0" w:rsidP="000C0F8F">
            <w:pPr>
              <w:rPr>
                <w:i/>
              </w:rPr>
            </w:pPr>
            <w:r w:rsidRPr="009E6BB0">
              <w:rPr>
                <w:noProof/>
                <w:sz w:val="22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32.4pt;margin-top:16.8pt;width:30.95pt;height:286.3pt;z-index:251660288" filled="f" stroked="f">
                  <v:textbox style="mso-next-textbox:#_x0000_s1026">
                    <w:txbxContent>
                      <w:p w:rsidR="0073330F" w:rsidRDefault="0073330F" w:rsidP="0073330F"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215900" cy="3543300"/>
                              <wp:effectExtent l="19050" t="0" r="0" b="0"/>
                              <wp:docPr id="1" name="Pictur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4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15900" cy="35433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w:pict>
            </w:r>
            <w:r w:rsidR="0073330F">
              <w:rPr>
                <w:sz w:val="22"/>
              </w:rPr>
              <w:t>Tn</w:t>
            </w:r>
            <w:r w:rsidR="0073330F">
              <w:rPr>
                <w:i/>
                <w:sz w:val="22"/>
              </w:rPr>
              <w:t xml:space="preserve">916/1545 </w:t>
            </w:r>
            <w:r w:rsidR="0073330F">
              <w:rPr>
                <w:sz w:val="22"/>
              </w:rPr>
              <w:t>onl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1.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 xml:space="preserve">3 </w:t>
            </w:r>
          </w:p>
          <w:p w:rsidR="0073330F" w:rsidRDefault="0073330F" w:rsidP="000C0F8F">
            <w:r>
              <w:rPr>
                <w:sz w:val="22"/>
              </w:rPr>
              <w:t>(1.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3.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1.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 xml:space="preserve">4 </w:t>
            </w:r>
          </w:p>
          <w:p w:rsidR="0073330F" w:rsidRDefault="0073330F" w:rsidP="000C0F8F">
            <w:r>
              <w:rPr>
                <w:sz w:val="22"/>
              </w:rPr>
              <w:t>(17.4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1</w:t>
            </w:r>
          </w:p>
          <w:p w:rsidR="0073330F" w:rsidRDefault="0073330F" w:rsidP="000C0F8F">
            <w:r>
              <w:rPr>
                <w:sz w:val="22"/>
              </w:rPr>
              <w:t>(10.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3</w:t>
            </w:r>
          </w:p>
          <w:p w:rsidR="0073330F" w:rsidRDefault="0073330F" w:rsidP="000C0F8F">
            <w:r>
              <w:rPr>
                <w:sz w:val="22"/>
              </w:rPr>
              <w:t>(13.0)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vAlign w:val="center"/>
          </w:tcPr>
          <w:p w:rsidR="0073330F" w:rsidRDefault="0073330F" w:rsidP="000C0F8F">
            <w:pPr>
              <w:rPr>
                <w:i/>
              </w:rPr>
            </w:pPr>
            <w:r>
              <w:rPr>
                <w:i/>
                <w:sz w:val="22"/>
              </w:rPr>
              <w:t>tet</w:t>
            </w:r>
            <w:r>
              <w:rPr>
                <w:sz w:val="22"/>
              </w:rPr>
              <w:t>(M)</w:t>
            </w:r>
            <w:r>
              <w:rPr>
                <w:i/>
                <w:sz w:val="22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9 </w:t>
            </w:r>
          </w:p>
          <w:p w:rsidR="0073330F" w:rsidRDefault="0073330F" w:rsidP="000C0F8F">
            <w:r>
              <w:rPr>
                <w:sz w:val="22"/>
              </w:rPr>
              <w:t>(12.3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15 (19.7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12</w:t>
            </w:r>
          </w:p>
          <w:p w:rsidR="0073330F" w:rsidRDefault="0073330F" w:rsidP="000C0F8F">
            <w:r>
              <w:rPr>
                <w:sz w:val="22"/>
              </w:rPr>
              <w:t>(7.1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2 </w:t>
            </w:r>
          </w:p>
          <w:p w:rsidR="0073330F" w:rsidRDefault="0073330F" w:rsidP="000C0F8F">
            <w:r>
              <w:rPr>
                <w:sz w:val="22"/>
              </w:rPr>
              <w:t>(3.3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3.4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2.8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23 (24.7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3 </w:t>
            </w:r>
          </w:p>
          <w:p w:rsidR="0073330F" w:rsidRDefault="0073330F" w:rsidP="000C0F8F">
            <w:r>
              <w:rPr>
                <w:sz w:val="22"/>
              </w:rPr>
              <w:t>(10.0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56" w:type="dxa"/>
            <w:vAlign w:val="center"/>
          </w:tcPr>
          <w:p w:rsidR="0073330F" w:rsidRDefault="0073330F" w:rsidP="000C0F8F">
            <w:r>
              <w:rPr>
                <w:sz w:val="22"/>
              </w:rPr>
              <w:t>1</w:t>
            </w:r>
          </w:p>
          <w:p w:rsidR="0073330F" w:rsidRDefault="0073330F" w:rsidP="000C0F8F">
            <w:r>
              <w:rPr>
                <w:sz w:val="22"/>
              </w:rPr>
              <w:t>(10.0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2</w:t>
            </w:r>
          </w:p>
          <w:p w:rsidR="0073330F" w:rsidRDefault="0073330F" w:rsidP="000C0F8F">
            <w:r>
              <w:rPr>
                <w:sz w:val="22"/>
              </w:rPr>
              <w:t>(14.3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2</w:t>
            </w:r>
          </w:p>
          <w:p w:rsidR="0073330F" w:rsidRDefault="0073330F" w:rsidP="000C0F8F">
            <w:r>
              <w:rPr>
                <w:sz w:val="22"/>
              </w:rPr>
              <w:t>(8.7)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vAlign w:val="center"/>
          </w:tcPr>
          <w:p w:rsidR="0073330F" w:rsidRDefault="0073330F" w:rsidP="000C0F8F">
            <w:pPr>
              <w:rPr>
                <w:i/>
              </w:rPr>
            </w:pPr>
            <w:r>
              <w:rPr>
                <w:i/>
                <w:sz w:val="22"/>
              </w:rPr>
              <w:t>tet</w:t>
            </w:r>
            <w:r>
              <w:rPr>
                <w:sz w:val="22"/>
              </w:rPr>
              <w:t>(O)</w:t>
            </w:r>
            <w:r>
              <w:rPr>
                <w:i/>
                <w:sz w:val="22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0.6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4.3)</w:t>
            </w:r>
          </w:p>
        </w:tc>
        <w:tc>
          <w:tcPr>
            <w:tcW w:w="956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vAlign w:val="center"/>
          </w:tcPr>
          <w:p w:rsidR="0073330F" w:rsidRDefault="0073330F" w:rsidP="000C0F8F">
            <w:pPr>
              <w:rPr>
                <w:i/>
              </w:rPr>
            </w:pPr>
            <w:r>
              <w:rPr>
                <w:i/>
                <w:sz w:val="22"/>
              </w:rPr>
              <w:t>tet</w:t>
            </w:r>
            <w:r>
              <w:rPr>
                <w:sz w:val="22"/>
              </w:rPr>
              <w:t>(K)</w:t>
            </w:r>
            <w:r>
              <w:rPr>
                <w:i/>
                <w:sz w:val="22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2 </w:t>
            </w:r>
          </w:p>
          <w:p w:rsidR="0073330F" w:rsidRDefault="0073330F" w:rsidP="000C0F8F">
            <w:r>
              <w:rPr>
                <w:sz w:val="22"/>
              </w:rPr>
              <w:t>(1.2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56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vAlign w:val="center"/>
          </w:tcPr>
          <w:p w:rsidR="0073330F" w:rsidRDefault="0073330F" w:rsidP="000C0F8F">
            <w:pPr>
              <w:rPr>
                <w:i/>
              </w:rPr>
            </w:pPr>
            <w:r>
              <w:rPr>
                <w:i/>
                <w:sz w:val="22"/>
              </w:rPr>
              <w:t>erm</w:t>
            </w:r>
            <w:r>
              <w:rPr>
                <w:sz w:val="22"/>
              </w:rPr>
              <w:t xml:space="preserve">(B) 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1 (1.4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1.3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1 </w:t>
            </w:r>
          </w:p>
          <w:p w:rsidR="0073330F" w:rsidRDefault="0073330F" w:rsidP="000C0F8F">
            <w:r>
              <w:rPr>
                <w:sz w:val="22"/>
              </w:rPr>
              <w:t>(6.8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56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i/>
                <w:sz w:val="22"/>
                <w:lang w:val="nb-NO"/>
              </w:rPr>
              <w:t>tet</w:t>
            </w:r>
            <w:r>
              <w:rPr>
                <w:sz w:val="22"/>
                <w:lang w:val="nb-NO"/>
              </w:rPr>
              <w:t>(M)</w:t>
            </w:r>
            <w:r>
              <w:rPr>
                <w:i/>
                <w:sz w:val="22"/>
                <w:lang w:val="nb-NO"/>
              </w:rPr>
              <w:t xml:space="preserve"> </w:t>
            </w:r>
            <w:r>
              <w:rPr>
                <w:sz w:val="22"/>
                <w:lang w:val="nb-NO"/>
              </w:rPr>
              <w:t>+</w:t>
            </w:r>
            <w:r>
              <w:rPr>
                <w:i/>
                <w:sz w:val="22"/>
                <w:lang w:val="nb-NO"/>
              </w:rPr>
              <w:t xml:space="preserve"> erm</w:t>
            </w:r>
            <w:r>
              <w:rPr>
                <w:sz w:val="22"/>
                <w:lang w:val="nb-NO"/>
              </w:rPr>
              <w:t xml:space="preserve">(B) 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12 (16.4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16 (21.1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26 (15.3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4 </w:t>
            </w:r>
          </w:p>
          <w:p w:rsidR="0073330F" w:rsidRDefault="0073330F" w:rsidP="000C0F8F">
            <w:r>
              <w:rPr>
                <w:sz w:val="22"/>
              </w:rPr>
              <w:t>(6.6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3 </w:t>
            </w:r>
          </w:p>
          <w:p w:rsidR="0073330F" w:rsidRDefault="0073330F" w:rsidP="000C0F8F">
            <w:r>
              <w:rPr>
                <w:sz w:val="22"/>
              </w:rPr>
              <w:t>(8.3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9 </w:t>
            </w:r>
          </w:p>
          <w:p w:rsidR="0073330F" w:rsidRDefault="0073330F" w:rsidP="000C0F8F">
            <w:r>
              <w:rPr>
                <w:sz w:val="22"/>
              </w:rPr>
              <w:t>(9.7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3.3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3 </w:t>
            </w:r>
          </w:p>
          <w:p w:rsidR="0073330F" w:rsidRDefault="0073330F" w:rsidP="000C0F8F">
            <w:r>
              <w:rPr>
                <w:sz w:val="22"/>
              </w:rPr>
              <w:t>(13.0)</w:t>
            </w:r>
          </w:p>
        </w:tc>
        <w:tc>
          <w:tcPr>
            <w:tcW w:w="956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4</w:t>
            </w:r>
          </w:p>
          <w:p w:rsidR="0073330F" w:rsidRDefault="0073330F" w:rsidP="000C0F8F">
            <w:r>
              <w:rPr>
                <w:sz w:val="22"/>
              </w:rPr>
              <w:t>(28.6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3</w:t>
            </w:r>
          </w:p>
          <w:p w:rsidR="0073330F" w:rsidRDefault="0073330F" w:rsidP="000C0F8F">
            <w:r>
              <w:rPr>
                <w:sz w:val="22"/>
              </w:rPr>
              <w:t>(13.0)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vAlign w:val="center"/>
          </w:tcPr>
          <w:p w:rsidR="0073330F" w:rsidRDefault="0073330F" w:rsidP="000C0F8F">
            <w:pPr>
              <w:rPr>
                <w:lang w:val="pt-BR"/>
              </w:rPr>
            </w:pPr>
            <w:r>
              <w:rPr>
                <w:i/>
                <w:sz w:val="22"/>
                <w:lang w:val="pt-BR"/>
              </w:rPr>
              <w:t>tet</w:t>
            </w:r>
            <w:r>
              <w:rPr>
                <w:sz w:val="22"/>
                <w:lang w:val="pt-BR"/>
              </w:rPr>
              <w:t xml:space="preserve">(O)+ </w:t>
            </w:r>
            <w:r>
              <w:rPr>
                <w:i/>
                <w:sz w:val="22"/>
                <w:lang w:val="pt-BR"/>
              </w:rPr>
              <w:t>erm</w:t>
            </w:r>
            <w:r>
              <w:rPr>
                <w:sz w:val="22"/>
                <w:lang w:val="pt-BR"/>
              </w:rPr>
              <w:t xml:space="preserve">(B) 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0.6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56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i/>
                <w:sz w:val="22"/>
                <w:lang w:val="nb-NO"/>
              </w:rPr>
              <w:t>tet</w:t>
            </w:r>
            <w:r>
              <w:rPr>
                <w:sz w:val="22"/>
                <w:lang w:val="nb-NO"/>
              </w:rPr>
              <w:t xml:space="preserve">(K)+ </w:t>
            </w:r>
            <w:r>
              <w:rPr>
                <w:i/>
                <w:sz w:val="22"/>
                <w:lang w:val="nb-NO"/>
              </w:rPr>
              <w:t>erm</w:t>
            </w:r>
            <w:r>
              <w:rPr>
                <w:sz w:val="22"/>
                <w:lang w:val="nb-NO"/>
              </w:rPr>
              <w:t xml:space="preserve">(B) 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1.4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r>
              <w:rPr>
                <w:sz w:val="22"/>
              </w:rPr>
              <w:t>(3.4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56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-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vAlign w:val="center"/>
          </w:tcPr>
          <w:p w:rsidR="0073330F" w:rsidRDefault="0073330F" w:rsidP="000C0F8F">
            <w:pPr>
              <w:rPr>
                <w:i/>
                <w:lang w:val="nb-NO"/>
              </w:rPr>
            </w:pPr>
            <w:r>
              <w:rPr>
                <w:i/>
                <w:sz w:val="22"/>
                <w:lang w:val="nb-NO"/>
              </w:rPr>
              <w:t>tet</w:t>
            </w:r>
            <w:r>
              <w:rPr>
                <w:sz w:val="22"/>
                <w:lang w:val="nb-NO"/>
              </w:rPr>
              <w:t xml:space="preserve">(M)+ </w:t>
            </w:r>
            <w:r>
              <w:rPr>
                <w:i/>
                <w:sz w:val="22"/>
                <w:lang w:val="nb-NO"/>
              </w:rPr>
              <w:t>tet</w:t>
            </w:r>
            <w:r>
              <w:rPr>
                <w:sz w:val="22"/>
                <w:lang w:val="nb-NO"/>
              </w:rPr>
              <w:t xml:space="preserve">(O) + </w:t>
            </w:r>
            <w:r>
              <w:rPr>
                <w:i/>
                <w:sz w:val="22"/>
                <w:lang w:val="nb-NO"/>
              </w:rPr>
              <w:t>erm</w:t>
            </w:r>
            <w:r>
              <w:rPr>
                <w:sz w:val="22"/>
                <w:lang w:val="nb-NO"/>
              </w:rPr>
              <w:t xml:space="preserve">(B) 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</w:rPr>
              <w:t>(0.6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56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vAlign w:val="center"/>
          </w:tcPr>
          <w:p w:rsidR="0073330F" w:rsidRDefault="0073330F" w:rsidP="000C0F8F">
            <w:pPr>
              <w:rPr>
                <w:i/>
                <w:lang w:val="nb-NO"/>
              </w:rPr>
            </w:pPr>
            <w:r>
              <w:rPr>
                <w:i/>
                <w:sz w:val="22"/>
                <w:lang w:val="nb-NO"/>
              </w:rPr>
              <w:t>tet</w:t>
            </w:r>
            <w:r>
              <w:rPr>
                <w:sz w:val="22"/>
                <w:lang w:val="nb-NO"/>
              </w:rPr>
              <w:t xml:space="preserve">(M)+ </w:t>
            </w:r>
            <w:r>
              <w:rPr>
                <w:i/>
                <w:sz w:val="22"/>
                <w:lang w:val="nb-NO"/>
              </w:rPr>
              <w:t>tet</w:t>
            </w:r>
            <w:r>
              <w:rPr>
                <w:sz w:val="22"/>
                <w:lang w:val="nb-NO"/>
              </w:rPr>
              <w:t xml:space="preserve">(S) + </w:t>
            </w:r>
            <w:r>
              <w:rPr>
                <w:i/>
                <w:sz w:val="22"/>
                <w:lang w:val="nb-NO"/>
              </w:rPr>
              <w:t>erm</w:t>
            </w:r>
            <w:r>
              <w:rPr>
                <w:sz w:val="22"/>
                <w:lang w:val="nb-NO"/>
              </w:rPr>
              <w:t>(B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</w:rPr>
              <w:t>(1.3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 xml:space="preserve">1 </w:t>
            </w:r>
          </w:p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</w:rPr>
              <w:t>(0.6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56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3</w:t>
            </w:r>
          </w:p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</w:rPr>
              <w:t>(17.4)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vAlign w:val="center"/>
          </w:tcPr>
          <w:p w:rsidR="0073330F" w:rsidRDefault="0073330F" w:rsidP="000C0F8F">
            <w:pPr>
              <w:rPr>
                <w:i/>
                <w:lang w:val="nb-NO"/>
              </w:rPr>
            </w:pPr>
            <w:r>
              <w:rPr>
                <w:i/>
                <w:sz w:val="22"/>
                <w:lang w:val="nb-NO"/>
              </w:rPr>
              <w:t>tet</w:t>
            </w:r>
            <w:r>
              <w:rPr>
                <w:sz w:val="22"/>
                <w:lang w:val="nb-NO"/>
              </w:rPr>
              <w:t xml:space="preserve">(M)+ </w:t>
            </w:r>
            <w:r>
              <w:rPr>
                <w:i/>
                <w:sz w:val="22"/>
                <w:lang w:val="nb-NO"/>
              </w:rPr>
              <w:t>tet</w:t>
            </w:r>
            <w:r>
              <w:rPr>
                <w:sz w:val="22"/>
                <w:lang w:val="nb-NO"/>
              </w:rPr>
              <w:t xml:space="preserve">(K) + </w:t>
            </w:r>
            <w:r>
              <w:rPr>
                <w:i/>
                <w:sz w:val="22"/>
                <w:lang w:val="nb-NO"/>
              </w:rPr>
              <w:t>erm</w:t>
            </w:r>
            <w:r>
              <w:rPr>
                <w:sz w:val="22"/>
                <w:lang w:val="nb-NO"/>
              </w:rPr>
              <w:t xml:space="preserve">(B) 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17 (23.3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 xml:space="preserve">7 </w:t>
            </w:r>
          </w:p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(4.1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56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pPr>
              <w:rPr>
                <w:lang w:val="nb-NO"/>
              </w:rPr>
            </w:pPr>
            <w:r>
              <w:rPr>
                <w:sz w:val="22"/>
                <w:lang w:val="nb-NO"/>
              </w:rPr>
              <w:t>-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vAlign w:val="center"/>
          </w:tcPr>
          <w:p w:rsidR="0073330F" w:rsidRDefault="0073330F" w:rsidP="000C0F8F">
            <w:pPr>
              <w:ind w:right="-108"/>
            </w:pPr>
            <w:r>
              <w:rPr>
                <w:sz w:val="22"/>
              </w:rPr>
              <w:t xml:space="preserve">At least one determinant </w:t>
            </w:r>
          </w:p>
          <w:p w:rsidR="0073330F" w:rsidRDefault="0073330F" w:rsidP="000C0F8F">
            <w:pPr>
              <w:rPr>
                <w:i/>
              </w:rPr>
            </w:pPr>
            <w:r>
              <w:rPr>
                <w:sz w:val="22"/>
              </w:rPr>
              <w:t>but no Tn</w:t>
            </w:r>
            <w:r>
              <w:rPr>
                <w:i/>
                <w:sz w:val="22"/>
              </w:rPr>
              <w:t>916/1545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30</w:t>
            </w:r>
          </w:p>
          <w:p w:rsidR="0073330F" w:rsidRDefault="0073330F" w:rsidP="000C0F8F">
            <w:r>
              <w:rPr>
                <w:sz w:val="22"/>
              </w:rPr>
              <w:t>(41.1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40</w:t>
            </w:r>
          </w:p>
          <w:p w:rsidR="0073330F" w:rsidRDefault="0073330F" w:rsidP="000C0F8F">
            <w:r>
              <w:rPr>
                <w:sz w:val="22"/>
              </w:rPr>
              <w:t>(52.6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88</w:t>
            </w:r>
          </w:p>
          <w:p w:rsidR="0073330F" w:rsidRDefault="0073330F" w:rsidP="000C0F8F">
            <w:r>
              <w:rPr>
                <w:sz w:val="22"/>
              </w:rPr>
              <w:t>(51.8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48</w:t>
            </w:r>
          </w:p>
          <w:p w:rsidR="0073330F" w:rsidRDefault="0073330F" w:rsidP="000C0F8F">
            <w:r>
              <w:rPr>
                <w:sz w:val="22"/>
              </w:rPr>
              <w:t>(80.0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20</w:t>
            </w:r>
          </w:p>
          <w:p w:rsidR="0073330F" w:rsidRDefault="0073330F" w:rsidP="000C0F8F">
            <w:r>
              <w:rPr>
                <w:sz w:val="22"/>
              </w:rPr>
              <w:t>(68.9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24</w:t>
            </w:r>
          </w:p>
          <w:p w:rsidR="0073330F" w:rsidRDefault="0073330F" w:rsidP="000C0F8F">
            <w:r>
              <w:rPr>
                <w:sz w:val="22"/>
              </w:rPr>
              <w:t>(66.7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57</w:t>
            </w:r>
          </w:p>
          <w:p w:rsidR="0073330F" w:rsidRDefault="0073330F" w:rsidP="000C0F8F">
            <w:r>
              <w:rPr>
                <w:sz w:val="22"/>
              </w:rPr>
              <w:t>(60.2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22</w:t>
            </w:r>
          </w:p>
          <w:p w:rsidR="0073330F" w:rsidRDefault="0073330F" w:rsidP="000C0F8F">
            <w:r>
              <w:rPr>
                <w:sz w:val="22"/>
              </w:rPr>
              <w:t>(73.3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17</w:t>
            </w:r>
          </w:p>
          <w:p w:rsidR="0073330F" w:rsidRDefault="0073330F" w:rsidP="000C0F8F">
            <w:r>
              <w:rPr>
                <w:sz w:val="22"/>
              </w:rPr>
              <w:t>(65.4)</w:t>
            </w:r>
          </w:p>
        </w:tc>
        <w:tc>
          <w:tcPr>
            <w:tcW w:w="956" w:type="dxa"/>
            <w:vAlign w:val="center"/>
          </w:tcPr>
          <w:p w:rsidR="0073330F" w:rsidRDefault="0073330F" w:rsidP="000C0F8F">
            <w:r>
              <w:rPr>
                <w:sz w:val="22"/>
              </w:rPr>
              <w:t>7</w:t>
            </w:r>
          </w:p>
          <w:p w:rsidR="0073330F" w:rsidRDefault="0073330F" w:rsidP="000C0F8F">
            <w:r>
              <w:rPr>
                <w:sz w:val="22"/>
              </w:rPr>
              <w:t>(70.0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8</w:t>
            </w:r>
          </w:p>
          <w:p w:rsidR="0073330F" w:rsidRDefault="0073330F" w:rsidP="000C0F8F">
            <w:r>
              <w:rPr>
                <w:sz w:val="22"/>
              </w:rPr>
              <w:t>(57.1)</w:t>
            </w:r>
          </w:p>
        </w:tc>
        <w:tc>
          <w:tcPr>
            <w:tcW w:w="900" w:type="dxa"/>
            <w:vAlign w:val="center"/>
          </w:tcPr>
          <w:p w:rsidR="0073330F" w:rsidRDefault="0073330F" w:rsidP="000C0F8F">
            <w:r>
              <w:rPr>
                <w:sz w:val="22"/>
              </w:rPr>
              <w:t>11</w:t>
            </w:r>
          </w:p>
          <w:p w:rsidR="0073330F" w:rsidRDefault="0073330F" w:rsidP="000C0F8F">
            <w:r>
              <w:rPr>
                <w:sz w:val="22"/>
              </w:rPr>
              <w:t>(47.8)</w:t>
            </w:r>
          </w:p>
        </w:tc>
      </w:tr>
      <w:tr w:rsidR="0073330F" w:rsidTr="000C0F8F">
        <w:trPr>
          <w:trHeight w:val="432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pPr>
              <w:rPr>
                <w:i/>
              </w:rPr>
            </w:pPr>
            <w:r>
              <w:rPr>
                <w:sz w:val="22"/>
              </w:rPr>
              <w:t>Isolates with no detected determinant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3</w:t>
            </w:r>
          </w:p>
          <w:p w:rsidR="0073330F" w:rsidRDefault="0073330F" w:rsidP="000C0F8F">
            <w:r>
              <w:rPr>
                <w:sz w:val="22"/>
              </w:rPr>
              <w:t>(4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2</w:t>
            </w:r>
          </w:p>
          <w:p w:rsidR="0073330F" w:rsidRDefault="0073330F" w:rsidP="000C0F8F">
            <w:r>
              <w:rPr>
                <w:sz w:val="22"/>
              </w:rPr>
              <w:t>(2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17</w:t>
            </w:r>
          </w:p>
          <w:p w:rsidR="0073330F" w:rsidRDefault="0073330F" w:rsidP="000C0F8F">
            <w:r>
              <w:rPr>
                <w:sz w:val="22"/>
              </w:rPr>
              <w:t>(10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6</w:t>
            </w:r>
          </w:p>
          <w:p w:rsidR="0073330F" w:rsidRDefault="0073330F" w:rsidP="000C0F8F">
            <w:r>
              <w:rPr>
                <w:sz w:val="22"/>
              </w:rPr>
              <w:t>(10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6</w:t>
            </w:r>
          </w:p>
          <w:p w:rsidR="0073330F" w:rsidRDefault="0073330F" w:rsidP="000C0F8F">
            <w:r>
              <w:rPr>
                <w:sz w:val="22"/>
              </w:rPr>
              <w:t>(20.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8</w:t>
            </w:r>
          </w:p>
          <w:p w:rsidR="0073330F" w:rsidRDefault="0073330F" w:rsidP="000C0F8F">
            <w:r>
              <w:rPr>
                <w:sz w:val="22"/>
              </w:rPr>
              <w:t>(22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3</w:t>
            </w:r>
          </w:p>
          <w:p w:rsidR="0073330F" w:rsidRDefault="0073330F" w:rsidP="000C0F8F">
            <w:r>
              <w:rPr>
                <w:sz w:val="22"/>
              </w:rPr>
              <w:t>(3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4</w:t>
            </w:r>
          </w:p>
          <w:p w:rsidR="0073330F" w:rsidRDefault="0073330F" w:rsidP="000C0F8F">
            <w:r>
              <w:rPr>
                <w:sz w:val="22"/>
              </w:rPr>
              <w:t>(13.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1</w:t>
            </w:r>
          </w:p>
          <w:p w:rsidR="0073330F" w:rsidRDefault="0073330F" w:rsidP="000C0F8F">
            <w:r>
              <w:rPr>
                <w:sz w:val="22"/>
              </w:rPr>
              <w:t>(3.8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1</w:t>
            </w:r>
          </w:p>
          <w:p w:rsidR="0073330F" w:rsidRDefault="0073330F" w:rsidP="000C0F8F">
            <w:r>
              <w:rPr>
                <w:sz w:val="22"/>
              </w:rPr>
              <w:t>(10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0</w:t>
            </w:r>
          </w:p>
          <w:p w:rsidR="0073330F" w:rsidRDefault="0073330F" w:rsidP="000C0F8F">
            <w:r>
              <w:rPr>
                <w:sz w:val="22"/>
              </w:rPr>
              <w:t>(0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330F" w:rsidRDefault="0073330F" w:rsidP="000C0F8F">
            <w:r>
              <w:rPr>
                <w:sz w:val="22"/>
              </w:rPr>
              <w:t>1</w:t>
            </w:r>
          </w:p>
          <w:p w:rsidR="0073330F" w:rsidRDefault="0073330F" w:rsidP="000C0F8F">
            <w:r>
              <w:rPr>
                <w:sz w:val="22"/>
              </w:rPr>
              <w:t>(52.2)</w:t>
            </w:r>
          </w:p>
        </w:tc>
      </w:tr>
    </w:tbl>
    <w:p w:rsidR="00E7686A" w:rsidRDefault="00E7686A" w:rsidP="007038FC"/>
    <w:sectPr w:rsidR="00E7686A" w:rsidSect="007333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compat/>
  <w:rsids>
    <w:rsidRoot w:val="0073330F"/>
    <w:rsid w:val="00005CDD"/>
    <w:rsid w:val="00042627"/>
    <w:rsid w:val="000E6546"/>
    <w:rsid w:val="00564BA8"/>
    <w:rsid w:val="00625736"/>
    <w:rsid w:val="007038FC"/>
    <w:rsid w:val="0073330F"/>
    <w:rsid w:val="008F3977"/>
    <w:rsid w:val="009E6BB0"/>
    <w:rsid w:val="00E76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3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3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30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> </Company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urek</dc:creator>
  <cp:keywords/>
  <dc:description/>
  <cp:lastModifiedBy>lzurek</cp:lastModifiedBy>
  <cp:revision>5</cp:revision>
  <dcterms:created xsi:type="dcterms:W3CDTF">2010-04-29T15:01:00Z</dcterms:created>
  <dcterms:modified xsi:type="dcterms:W3CDTF">2010-11-15T15:30:00Z</dcterms:modified>
</cp:coreProperties>
</file>